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3BEDF2" w14:textId="7233D2D0" w:rsidR="00BA6A14" w:rsidRDefault="00BA6A14" w:rsidP="00806506">
      <w:pPr>
        <w:spacing w:before="0" w:after="360" w:line="240" w:lineRule="auto"/>
        <w:rPr>
          <w:rFonts w:cs="Angsana New"/>
          <w:szCs w:val="30"/>
        </w:rPr>
      </w:pPr>
      <w:r>
        <w:rPr>
          <w:rFonts w:cs="Angsana New"/>
          <w:b/>
          <w:bCs/>
          <w:szCs w:val="30"/>
        </w:rPr>
        <w:t xml:space="preserve">Supplementary </w:t>
      </w:r>
      <w:r w:rsidRPr="00A27AB3">
        <w:rPr>
          <w:b/>
          <w:bCs/>
        </w:rPr>
        <w:t>Table</w:t>
      </w:r>
      <w:r>
        <w:rPr>
          <w:rFonts w:cs="Angsana New"/>
          <w:b/>
          <w:bCs/>
          <w:szCs w:val="30"/>
        </w:rPr>
        <w:t xml:space="preserve"> 1</w:t>
      </w:r>
      <w:r w:rsidR="00146F8E">
        <w:rPr>
          <w:rFonts w:cs="Angsana New"/>
          <w:b/>
          <w:bCs/>
          <w:szCs w:val="30"/>
        </w:rPr>
        <w:tab/>
      </w:r>
      <w:r w:rsidR="00146F8E" w:rsidRPr="00171085">
        <w:rPr>
          <w:rFonts w:cs="Angsana New"/>
          <w:szCs w:val="30"/>
        </w:rPr>
        <w:t xml:space="preserve">Primer </w:t>
      </w:r>
      <w:r w:rsidR="00146F8E">
        <w:rPr>
          <w:rFonts w:cs="Angsana New"/>
          <w:szCs w:val="30"/>
        </w:rPr>
        <w:t>s</w:t>
      </w:r>
      <w:r>
        <w:rPr>
          <w:rFonts w:cs="Angsana New"/>
          <w:szCs w:val="30"/>
        </w:rPr>
        <w:t>equence</w:t>
      </w:r>
      <w:r w:rsidR="00146F8E">
        <w:rPr>
          <w:rFonts w:cs="Angsana New"/>
          <w:szCs w:val="30"/>
        </w:rPr>
        <w:t>s</w:t>
      </w:r>
      <w:r>
        <w:rPr>
          <w:rFonts w:cs="Angsana New"/>
          <w:szCs w:val="30"/>
        </w:rPr>
        <w:t xml:space="preserve"> for </w:t>
      </w:r>
      <w:r w:rsidR="0025136A">
        <w:rPr>
          <w:rFonts w:cs="Angsana New"/>
          <w:szCs w:val="30"/>
        </w:rPr>
        <w:t>mRNA</w:t>
      </w:r>
      <w:r w:rsidR="00152594">
        <w:rPr>
          <w:rFonts w:cs="Angsana New"/>
          <w:szCs w:val="30"/>
        </w:rPr>
        <w:t xml:space="preserve"> expression quantifi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898"/>
        <w:gridCol w:w="3899"/>
      </w:tblGrid>
      <w:tr w:rsidR="00152594" w14:paraId="31E7BEFE" w14:textId="77777777" w:rsidTr="009418A6">
        <w:tc>
          <w:tcPr>
            <w:tcW w:w="1418" w:type="dxa"/>
            <w:tcBorders>
              <w:bottom w:val="single" w:sz="4" w:space="0" w:color="auto"/>
            </w:tcBorders>
          </w:tcPr>
          <w:p w14:paraId="3CF2D2BD" w14:textId="1EAD3A31" w:rsidR="00152594" w:rsidRPr="00171085" w:rsidRDefault="00152594" w:rsidP="00806506">
            <w:pPr>
              <w:spacing w:before="60" w:after="60" w:line="240" w:lineRule="auto"/>
              <w:jc w:val="center"/>
              <w:rPr>
                <w:rFonts w:cs="Angsana New"/>
                <w:b/>
                <w:bCs/>
                <w:szCs w:val="30"/>
              </w:rPr>
            </w:pPr>
            <w:r w:rsidRPr="00171085">
              <w:rPr>
                <w:rFonts w:cs="Angsana New"/>
                <w:b/>
                <w:bCs/>
                <w:szCs w:val="30"/>
              </w:rPr>
              <w:t>Genes</w:t>
            </w:r>
          </w:p>
        </w:tc>
        <w:tc>
          <w:tcPr>
            <w:tcW w:w="3898" w:type="dxa"/>
            <w:tcBorders>
              <w:bottom w:val="single" w:sz="4" w:space="0" w:color="auto"/>
            </w:tcBorders>
          </w:tcPr>
          <w:p w14:paraId="4A8B6650" w14:textId="2B7D2405" w:rsidR="00152594" w:rsidRPr="00171085" w:rsidRDefault="005332A5" w:rsidP="00806506">
            <w:pPr>
              <w:spacing w:before="60" w:after="60" w:line="240" w:lineRule="auto"/>
              <w:jc w:val="center"/>
              <w:rPr>
                <w:rFonts w:cs="Angsana New"/>
                <w:b/>
                <w:bCs/>
                <w:szCs w:val="30"/>
              </w:rPr>
            </w:pPr>
            <w:r w:rsidRPr="00171085">
              <w:rPr>
                <w:rFonts w:cs="Angsana New"/>
                <w:b/>
                <w:bCs/>
                <w:szCs w:val="30"/>
              </w:rPr>
              <w:t>Forward</w:t>
            </w:r>
            <w:r w:rsidR="00390610">
              <w:rPr>
                <w:rFonts w:cs="Angsana New"/>
                <w:b/>
                <w:bCs/>
                <w:szCs w:val="30"/>
              </w:rPr>
              <w:t xml:space="preserve"> primer sequence</w:t>
            </w:r>
          </w:p>
        </w:tc>
        <w:tc>
          <w:tcPr>
            <w:tcW w:w="3899" w:type="dxa"/>
            <w:tcBorders>
              <w:bottom w:val="single" w:sz="4" w:space="0" w:color="auto"/>
            </w:tcBorders>
          </w:tcPr>
          <w:p w14:paraId="60E0FA1B" w14:textId="294ADFD3" w:rsidR="00152594" w:rsidRPr="00171085" w:rsidRDefault="005332A5" w:rsidP="00806506">
            <w:pPr>
              <w:spacing w:before="60" w:after="60" w:line="240" w:lineRule="auto"/>
              <w:jc w:val="center"/>
              <w:rPr>
                <w:rFonts w:cs="Angsana New"/>
                <w:b/>
                <w:bCs/>
                <w:szCs w:val="30"/>
              </w:rPr>
            </w:pPr>
            <w:r w:rsidRPr="00171085">
              <w:rPr>
                <w:rFonts w:cs="Angsana New"/>
                <w:b/>
                <w:bCs/>
                <w:szCs w:val="30"/>
              </w:rPr>
              <w:t>Reverse</w:t>
            </w:r>
            <w:r w:rsidR="00390610">
              <w:rPr>
                <w:rFonts w:cs="Angsana New"/>
                <w:b/>
                <w:bCs/>
                <w:szCs w:val="30"/>
              </w:rPr>
              <w:t xml:space="preserve"> primer sequence</w:t>
            </w:r>
          </w:p>
        </w:tc>
      </w:tr>
      <w:tr w:rsidR="00152594" w14:paraId="7AB77961" w14:textId="77777777" w:rsidTr="009418A6">
        <w:tc>
          <w:tcPr>
            <w:tcW w:w="1418" w:type="dxa"/>
            <w:tcBorders>
              <w:bottom w:val="single" w:sz="4" w:space="0" w:color="D9D9D9" w:themeColor="background1" w:themeShade="D9"/>
            </w:tcBorders>
          </w:tcPr>
          <w:p w14:paraId="2296E04E" w14:textId="5587E8EC" w:rsidR="00152594" w:rsidRDefault="003A56C1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rPr>
                <w:i/>
                <w:iCs/>
              </w:rPr>
              <w:t>Actb</w:t>
            </w:r>
          </w:p>
        </w:tc>
        <w:tc>
          <w:tcPr>
            <w:tcW w:w="3898" w:type="dxa"/>
            <w:tcBorders>
              <w:bottom w:val="single" w:sz="4" w:space="0" w:color="D9D9D9" w:themeColor="background1" w:themeShade="D9"/>
            </w:tcBorders>
          </w:tcPr>
          <w:p w14:paraId="1127D57F" w14:textId="6EA9B968" w:rsidR="00152594" w:rsidRDefault="00742A82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t>ACACCCGCCACCAGTTC</w:t>
            </w:r>
          </w:p>
        </w:tc>
        <w:tc>
          <w:tcPr>
            <w:tcW w:w="3899" w:type="dxa"/>
            <w:tcBorders>
              <w:bottom w:val="single" w:sz="4" w:space="0" w:color="D9D9D9" w:themeColor="background1" w:themeShade="D9"/>
            </w:tcBorders>
          </w:tcPr>
          <w:p w14:paraId="403635B7" w14:textId="4FEC25FC" w:rsidR="00152594" w:rsidRDefault="00BF37CD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t>TACAGCCCGGGGAGCAT</w:t>
            </w:r>
          </w:p>
        </w:tc>
      </w:tr>
      <w:tr w:rsidR="00152594" w14:paraId="1A022BE2" w14:textId="77777777" w:rsidTr="009418A6"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B87E83" w14:textId="77FDD91D" w:rsidR="00152594" w:rsidRDefault="00C61C88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rPr>
                <w:i/>
                <w:iCs/>
              </w:rPr>
              <w:t>Cd36</w:t>
            </w:r>
          </w:p>
        </w:tc>
        <w:tc>
          <w:tcPr>
            <w:tcW w:w="38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FDA6698" w14:textId="35C4238E" w:rsidR="00152594" w:rsidRDefault="0088752C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t>CCTCCAGAATCCAGACAACC</w:t>
            </w:r>
          </w:p>
        </w:tc>
        <w:tc>
          <w:tcPr>
            <w:tcW w:w="389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89EAA91" w14:textId="60BCBA55" w:rsidR="00152594" w:rsidRDefault="00780DBB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t>CACAGGCTTTCCTTCTTTGC</w:t>
            </w:r>
          </w:p>
        </w:tc>
      </w:tr>
      <w:tr w:rsidR="00152594" w14:paraId="040D5B83" w14:textId="77777777" w:rsidTr="009418A6"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05A4136" w14:textId="54E38AA3" w:rsidR="00152594" w:rsidRDefault="00954DBF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rPr>
                <w:i/>
                <w:iCs/>
              </w:rPr>
              <w:t>Col1a1</w:t>
            </w:r>
          </w:p>
        </w:tc>
        <w:tc>
          <w:tcPr>
            <w:tcW w:w="38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18492BB" w14:textId="488BDA43" w:rsidR="00152594" w:rsidRDefault="00CD14A6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t>GCTCCTCTTAGGGGCCACT</w:t>
            </w:r>
          </w:p>
        </w:tc>
        <w:tc>
          <w:tcPr>
            <w:tcW w:w="389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5FDC8CE" w14:textId="6D5D28FD" w:rsidR="00152594" w:rsidRDefault="007C36DA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t>CCACGTCTCACCATTGGGG</w:t>
            </w:r>
          </w:p>
        </w:tc>
      </w:tr>
      <w:tr w:rsidR="00152594" w14:paraId="2487B980" w14:textId="77777777" w:rsidTr="009418A6"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7C52E9" w14:textId="023DBA09" w:rsidR="00152594" w:rsidRDefault="00D06798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rPr>
                <w:i/>
                <w:iCs/>
              </w:rPr>
              <w:t>Esr1</w:t>
            </w:r>
          </w:p>
        </w:tc>
        <w:tc>
          <w:tcPr>
            <w:tcW w:w="38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F856F77" w14:textId="50E918CB" w:rsidR="00152594" w:rsidRDefault="00272677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t>TGGGTCATGAGAGTCCTTTGAA</w:t>
            </w:r>
          </w:p>
        </w:tc>
        <w:tc>
          <w:tcPr>
            <w:tcW w:w="389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D11F243" w14:textId="49137BE6" w:rsidR="00152594" w:rsidRDefault="00F12C75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t>CCGGGATGGAAACTGAACTTT</w:t>
            </w:r>
          </w:p>
        </w:tc>
      </w:tr>
      <w:tr w:rsidR="00152594" w14:paraId="1E7FF269" w14:textId="77777777" w:rsidTr="009418A6"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5E43015" w14:textId="4902122E" w:rsidR="00152594" w:rsidRDefault="00C27A9D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rPr>
                <w:i/>
                <w:iCs/>
              </w:rPr>
              <w:t>Esr2</w:t>
            </w:r>
          </w:p>
        </w:tc>
        <w:tc>
          <w:tcPr>
            <w:tcW w:w="38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E153B2C" w14:textId="05B29C8D" w:rsidR="00152594" w:rsidRDefault="004321B1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t>TTCTTTCTCATGTCAGGCACA</w:t>
            </w:r>
          </w:p>
        </w:tc>
        <w:tc>
          <w:tcPr>
            <w:tcW w:w="389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F8BBA89" w14:textId="1262B25E" w:rsidR="00152594" w:rsidRDefault="00587AEE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t>CTCGAAGCGTGTGAGCATT</w:t>
            </w:r>
          </w:p>
        </w:tc>
      </w:tr>
      <w:tr w:rsidR="00152594" w14:paraId="79407F26" w14:textId="77777777" w:rsidTr="009418A6"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D837B6A" w14:textId="2A4B4E01" w:rsidR="00152594" w:rsidRDefault="00A31BD8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rPr>
                <w:i/>
                <w:iCs/>
              </w:rPr>
              <w:t>Fasn</w:t>
            </w:r>
          </w:p>
        </w:tc>
        <w:tc>
          <w:tcPr>
            <w:tcW w:w="38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822601C" w14:textId="41F4092A" w:rsidR="00152594" w:rsidRDefault="004E3B54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t>GCTGCTGTTGGAAGTCAGC</w:t>
            </w:r>
          </w:p>
        </w:tc>
        <w:tc>
          <w:tcPr>
            <w:tcW w:w="389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CDDA67" w14:textId="54EA66E2" w:rsidR="00152594" w:rsidRDefault="00F0102D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t>AGTGTTCGTTCCTCGGAGTG</w:t>
            </w:r>
          </w:p>
        </w:tc>
      </w:tr>
      <w:tr w:rsidR="00152594" w14:paraId="7E09108C" w14:textId="77777777" w:rsidTr="009418A6"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A5ADDED" w14:textId="6E7EEFAF" w:rsidR="00152594" w:rsidRDefault="00DE4C2E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rPr>
                <w:i/>
                <w:iCs/>
              </w:rPr>
              <w:t>Pck1</w:t>
            </w:r>
          </w:p>
        </w:tc>
        <w:tc>
          <w:tcPr>
            <w:tcW w:w="38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B009028" w14:textId="7BA2ECEC" w:rsidR="00152594" w:rsidRDefault="0004080B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t>AAGTGCCTGCACTCTGTGG</w:t>
            </w:r>
          </w:p>
        </w:tc>
        <w:tc>
          <w:tcPr>
            <w:tcW w:w="389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FA73E2C" w14:textId="3A80F95B" w:rsidR="00152594" w:rsidRDefault="00B33DEA" w:rsidP="00806506">
            <w:pPr>
              <w:spacing w:before="60" w:after="60" w:line="240" w:lineRule="auto"/>
              <w:jc w:val="center"/>
              <w:rPr>
                <w:rFonts w:cs="Angsana New"/>
                <w:szCs w:val="30"/>
              </w:rPr>
            </w:pPr>
            <w:r w:rsidRPr="00F103CA">
              <w:t>CAGGCCCAGTTGTTGACC</w:t>
            </w:r>
          </w:p>
        </w:tc>
      </w:tr>
      <w:tr w:rsidR="00B33DEA" w14:paraId="461332E9" w14:textId="77777777" w:rsidTr="009418A6"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2AFE2A3" w14:textId="10326387" w:rsidR="00B33DEA" w:rsidRPr="00F103CA" w:rsidRDefault="0016726D" w:rsidP="00806506">
            <w:pPr>
              <w:spacing w:before="60" w:after="60" w:line="240" w:lineRule="auto"/>
              <w:jc w:val="center"/>
              <w:rPr>
                <w:i/>
                <w:iCs/>
              </w:rPr>
            </w:pPr>
            <w:r w:rsidRPr="00F103CA">
              <w:rPr>
                <w:i/>
                <w:iCs/>
              </w:rPr>
              <w:t>Ppargc1a</w:t>
            </w:r>
          </w:p>
        </w:tc>
        <w:tc>
          <w:tcPr>
            <w:tcW w:w="38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0963D63" w14:textId="382760E6" w:rsidR="00B33DEA" w:rsidRPr="00F103CA" w:rsidRDefault="00F35204" w:rsidP="00806506">
            <w:pPr>
              <w:spacing w:before="60" w:after="60" w:line="240" w:lineRule="auto"/>
              <w:jc w:val="center"/>
            </w:pPr>
            <w:r w:rsidRPr="00F103CA">
              <w:t>CCCTGCCATTGTTAAGACC</w:t>
            </w:r>
          </w:p>
        </w:tc>
        <w:tc>
          <w:tcPr>
            <w:tcW w:w="389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BDE551" w14:textId="34A3977C" w:rsidR="00B33DEA" w:rsidRPr="00F103CA" w:rsidRDefault="00411992" w:rsidP="00806506">
            <w:pPr>
              <w:spacing w:before="60" w:after="60" w:line="240" w:lineRule="auto"/>
              <w:jc w:val="center"/>
            </w:pPr>
            <w:r w:rsidRPr="00F103CA">
              <w:t>TGCTGCTGTTCCTGTTTTC</w:t>
            </w:r>
          </w:p>
        </w:tc>
      </w:tr>
      <w:tr w:rsidR="00411992" w14:paraId="242A1246" w14:textId="77777777" w:rsidTr="009418A6"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C315AF2" w14:textId="6D2D2E43" w:rsidR="00411992" w:rsidRPr="00F103CA" w:rsidRDefault="00452623" w:rsidP="00806506">
            <w:pPr>
              <w:spacing w:before="60" w:after="60" w:line="240" w:lineRule="auto"/>
              <w:jc w:val="center"/>
              <w:rPr>
                <w:i/>
                <w:iCs/>
              </w:rPr>
            </w:pPr>
            <w:r w:rsidRPr="00F103CA">
              <w:rPr>
                <w:i/>
                <w:iCs/>
              </w:rPr>
              <w:t>Rn18s</w:t>
            </w:r>
          </w:p>
        </w:tc>
        <w:tc>
          <w:tcPr>
            <w:tcW w:w="38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C7AD812" w14:textId="318B6C43" w:rsidR="00411992" w:rsidRPr="00F103CA" w:rsidRDefault="00E92982" w:rsidP="00806506">
            <w:pPr>
              <w:spacing w:before="60" w:after="60" w:line="240" w:lineRule="auto"/>
              <w:jc w:val="center"/>
            </w:pPr>
            <w:r w:rsidRPr="00F103CA">
              <w:t>GTAACCCGTTGAACCCCATT</w:t>
            </w:r>
          </w:p>
        </w:tc>
        <w:tc>
          <w:tcPr>
            <w:tcW w:w="389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FC0026F" w14:textId="5105881E" w:rsidR="00411992" w:rsidRPr="00F103CA" w:rsidRDefault="00DE06A7" w:rsidP="00806506">
            <w:pPr>
              <w:spacing w:before="60" w:after="60" w:line="240" w:lineRule="auto"/>
              <w:jc w:val="center"/>
            </w:pPr>
            <w:r w:rsidRPr="00F103CA">
              <w:t>CCATCCAATCGGTAGTAGCG</w:t>
            </w:r>
          </w:p>
        </w:tc>
      </w:tr>
      <w:tr w:rsidR="00DE06A7" w14:paraId="1746260C" w14:textId="77777777" w:rsidTr="009418A6"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EE480F4" w14:textId="71AC4685" w:rsidR="00DE06A7" w:rsidRPr="00F103CA" w:rsidRDefault="00034106" w:rsidP="00806506">
            <w:pPr>
              <w:spacing w:before="60" w:after="60" w:line="240" w:lineRule="auto"/>
              <w:jc w:val="center"/>
              <w:rPr>
                <w:i/>
                <w:iCs/>
              </w:rPr>
            </w:pPr>
            <w:r w:rsidRPr="00F103CA">
              <w:rPr>
                <w:i/>
                <w:iCs/>
              </w:rPr>
              <w:t>Saa1</w:t>
            </w:r>
          </w:p>
        </w:tc>
        <w:tc>
          <w:tcPr>
            <w:tcW w:w="38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F340D06" w14:textId="12A2D724" w:rsidR="00DE06A7" w:rsidRPr="00F103CA" w:rsidRDefault="00E00F17" w:rsidP="00806506">
            <w:pPr>
              <w:spacing w:before="60" w:after="60" w:line="240" w:lineRule="auto"/>
              <w:jc w:val="center"/>
            </w:pPr>
            <w:r w:rsidRPr="00F103CA">
              <w:t>CTGGTCTTCTGCTCCCTGC</w:t>
            </w:r>
          </w:p>
        </w:tc>
        <w:tc>
          <w:tcPr>
            <w:tcW w:w="389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AE466BD" w14:textId="06DE570F" w:rsidR="00DE06A7" w:rsidRPr="00F103CA" w:rsidRDefault="0012565F" w:rsidP="00806506">
            <w:pPr>
              <w:spacing w:before="60" w:after="60" w:line="240" w:lineRule="auto"/>
              <w:jc w:val="center"/>
            </w:pPr>
            <w:r w:rsidRPr="00F103CA">
              <w:t>TTGTCTGAGTTTTTCCAGTTAGC</w:t>
            </w:r>
          </w:p>
        </w:tc>
      </w:tr>
      <w:tr w:rsidR="00EF0327" w14:paraId="6DAC3331" w14:textId="77777777" w:rsidTr="009418A6">
        <w:tc>
          <w:tcPr>
            <w:tcW w:w="1418" w:type="dxa"/>
            <w:tcBorders>
              <w:top w:val="single" w:sz="4" w:space="0" w:color="D9D9D9" w:themeColor="background1" w:themeShade="D9"/>
            </w:tcBorders>
          </w:tcPr>
          <w:p w14:paraId="63CC767A" w14:textId="45E1ED0D" w:rsidR="00EF0327" w:rsidRPr="00F103CA" w:rsidRDefault="00EF0327" w:rsidP="00806506">
            <w:pPr>
              <w:spacing w:before="60" w:after="60" w:line="240" w:lineRule="auto"/>
              <w:jc w:val="center"/>
              <w:rPr>
                <w:i/>
                <w:iCs/>
              </w:rPr>
            </w:pPr>
            <w:r w:rsidRPr="00F103CA">
              <w:rPr>
                <w:i/>
                <w:iCs/>
              </w:rPr>
              <w:t>Srebf1</w:t>
            </w:r>
          </w:p>
        </w:tc>
        <w:tc>
          <w:tcPr>
            <w:tcW w:w="3898" w:type="dxa"/>
            <w:tcBorders>
              <w:top w:val="single" w:sz="4" w:space="0" w:color="D9D9D9" w:themeColor="background1" w:themeShade="D9"/>
            </w:tcBorders>
          </w:tcPr>
          <w:p w14:paraId="35EA0A5A" w14:textId="4A7790C0" w:rsidR="00EF0327" w:rsidRPr="00F103CA" w:rsidRDefault="00ED38F1" w:rsidP="00806506">
            <w:pPr>
              <w:spacing w:before="60" w:after="60" w:line="240" w:lineRule="auto"/>
              <w:jc w:val="center"/>
            </w:pPr>
            <w:r w:rsidRPr="00F103CA">
              <w:t>GGAGCCATGGATTGCACATT</w:t>
            </w:r>
          </w:p>
        </w:tc>
        <w:tc>
          <w:tcPr>
            <w:tcW w:w="3899" w:type="dxa"/>
            <w:tcBorders>
              <w:top w:val="single" w:sz="4" w:space="0" w:color="D9D9D9" w:themeColor="background1" w:themeShade="D9"/>
            </w:tcBorders>
          </w:tcPr>
          <w:p w14:paraId="6E9BE4FA" w14:textId="0B93C07F" w:rsidR="00EF0327" w:rsidRPr="00F103CA" w:rsidRDefault="00995EAD" w:rsidP="00806506">
            <w:pPr>
              <w:spacing w:before="60" w:after="60" w:line="240" w:lineRule="auto"/>
              <w:jc w:val="center"/>
            </w:pPr>
            <w:r w:rsidRPr="00F103CA">
              <w:t>CCTGTCTCACCCCCAGCATA</w:t>
            </w:r>
          </w:p>
        </w:tc>
      </w:tr>
    </w:tbl>
    <w:p w14:paraId="505F4537" w14:textId="77777777" w:rsidR="00152594" w:rsidRPr="00171085" w:rsidRDefault="00152594" w:rsidP="009418A6">
      <w:pPr>
        <w:spacing w:before="0" w:after="360" w:line="240" w:lineRule="auto"/>
        <w:rPr>
          <w:rFonts w:cs="Angsana New"/>
          <w:szCs w:val="30"/>
        </w:rPr>
      </w:pPr>
    </w:p>
    <w:sectPr w:rsidR="00152594" w:rsidRPr="00171085" w:rsidSect="00C74F97">
      <w:pgSz w:w="11909" w:h="16834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EC1"/>
    <w:rsid w:val="000021DC"/>
    <w:rsid w:val="00026245"/>
    <w:rsid w:val="00034106"/>
    <w:rsid w:val="0004080B"/>
    <w:rsid w:val="00054B4E"/>
    <w:rsid w:val="00092933"/>
    <w:rsid w:val="000A5E67"/>
    <w:rsid w:val="000B0959"/>
    <w:rsid w:val="000B662C"/>
    <w:rsid w:val="000D1409"/>
    <w:rsid w:val="000F33AD"/>
    <w:rsid w:val="001051D6"/>
    <w:rsid w:val="0012565F"/>
    <w:rsid w:val="00146F8E"/>
    <w:rsid w:val="00152594"/>
    <w:rsid w:val="0016726D"/>
    <w:rsid w:val="00171085"/>
    <w:rsid w:val="001C0DFE"/>
    <w:rsid w:val="0025136A"/>
    <w:rsid w:val="00255005"/>
    <w:rsid w:val="00272677"/>
    <w:rsid w:val="002D4540"/>
    <w:rsid w:val="00331CB5"/>
    <w:rsid w:val="00334EC1"/>
    <w:rsid w:val="0037086E"/>
    <w:rsid w:val="00390610"/>
    <w:rsid w:val="003A56C1"/>
    <w:rsid w:val="003E1FD5"/>
    <w:rsid w:val="00411992"/>
    <w:rsid w:val="004321B1"/>
    <w:rsid w:val="00432D7D"/>
    <w:rsid w:val="00441A58"/>
    <w:rsid w:val="00444BCD"/>
    <w:rsid w:val="00452623"/>
    <w:rsid w:val="004855FE"/>
    <w:rsid w:val="004C04DB"/>
    <w:rsid w:val="004E3B54"/>
    <w:rsid w:val="00523350"/>
    <w:rsid w:val="00532AD6"/>
    <w:rsid w:val="005332A5"/>
    <w:rsid w:val="00553E0F"/>
    <w:rsid w:val="00555511"/>
    <w:rsid w:val="00587AEE"/>
    <w:rsid w:val="006065F6"/>
    <w:rsid w:val="0062080C"/>
    <w:rsid w:val="00651FE7"/>
    <w:rsid w:val="006933C1"/>
    <w:rsid w:val="006F4469"/>
    <w:rsid w:val="00742A82"/>
    <w:rsid w:val="00751146"/>
    <w:rsid w:val="00773CDA"/>
    <w:rsid w:val="00780DBB"/>
    <w:rsid w:val="007C36DA"/>
    <w:rsid w:val="007D3F6B"/>
    <w:rsid w:val="00806506"/>
    <w:rsid w:val="00856188"/>
    <w:rsid w:val="0088752C"/>
    <w:rsid w:val="008B3C67"/>
    <w:rsid w:val="008D1764"/>
    <w:rsid w:val="009418A6"/>
    <w:rsid w:val="00954DBF"/>
    <w:rsid w:val="00995EAD"/>
    <w:rsid w:val="009A080D"/>
    <w:rsid w:val="009F03AD"/>
    <w:rsid w:val="00A07451"/>
    <w:rsid w:val="00A27AB3"/>
    <w:rsid w:val="00A31BD8"/>
    <w:rsid w:val="00AB064C"/>
    <w:rsid w:val="00B10B45"/>
    <w:rsid w:val="00B33DEA"/>
    <w:rsid w:val="00B41962"/>
    <w:rsid w:val="00BA6A14"/>
    <w:rsid w:val="00BF37CD"/>
    <w:rsid w:val="00C2482B"/>
    <w:rsid w:val="00C27A9D"/>
    <w:rsid w:val="00C61C88"/>
    <w:rsid w:val="00C74F97"/>
    <w:rsid w:val="00C90E84"/>
    <w:rsid w:val="00C97381"/>
    <w:rsid w:val="00CD14A6"/>
    <w:rsid w:val="00D06798"/>
    <w:rsid w:val="00D27E4E"/>
    <w:rsid w:val="00D454EB"/>
    <w:rsid w:val="00DE06A7"/>
    <w:rsid w:val="00DE4C2E"/>
    <w:rsid w:val="00E00F17"/>
    <w:rsid w:val="00E44900"/>
    <w:rsid w:val="00E92982"/>
    <w:rsid w:val="00ED38F1"/>
    <w:rsid w:val="00EF0327"/>
    <w:rsid w:val="00F0102D"/>
    <w:rsid w:val="00F12C75"/>
    <w:rsid w:val="00F35204"/>
    <w:rsid w:val="00F6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4A8F1"/>
  <w15:chartTrackingRefBased/>
  <w15:docId w15:val="{3ADD9764-7765-422C-BF0C-4DC9E2AB0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H SarabunPSK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EC1"/>
    <w:pPr>
      <w:spacing w:before="24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2"/>
    <w:qFormat/>
    <w:rsid w:val="008D1764"/>
    <w:pPr>
      <w:keepNext/>
      <w:keepLines/>
      <w:spacing w:line="360" w:lineRule="auto"/>
      <w:outlineLvl w:val="0"/>
    </w:pPr>
    <w:rPr>
      <w:rFonts w:eastAsiaTheme="majorEastAsia" w:cstheme="majorBidi"/>
      <w:b/>
      <w:smallCaps/>
      <w:szCs w:val="40"/>
    </w:rPr>
  </w:style>
  <w:style w:type="paragraph" w:styleId="Heading2">
    <w:name w:val="heading 2"/>
    <w:basedOn w:val="Normal"/>
    <w:next w:val="Normal"/>
    <w:link w:val="Heading2Char"/>
    <w:uiPriority w:val="2"/>
    <w:qFormat/>
    <w:rsid w:val="008D1764"/>
    <w:pPr>
      <w:keepNext/>
      <w:keepLines/>
      <w:spacing w:line="360" w:lineRule="auto"/>
      <w:outlineLvl w:val="1"/>
    </w:pPr>
    <w:rPr>
      <w:rFonts w:eastAsiaTheme="majorEastAsia" w:cstheme="majorBidi"/>
      <w:b/>
      <w:szCs w:val="33"/>
    </w:rPr>
  </w:style>
  <w:style w:type="paragraph" w:styleId="Heading3">
    <w:name w:val="heading 3"/>
    <w:basedOn w:val="Normal"/>
    <w:next w:val="Normal"/>
    <w:link w:val="Heading3Char"/>
    <w:uiPriority w:val="4"/>
    <w:qFormat/>
    <w:rsid w:val="008D1764"/>
    <w:pPr>
      <w:keepNext/>
      <w:keepLines/>
      <w:spacing w:line="360" w:lineRule="auto"/>
      <w:outlineLvl w:val="2"/>
    </w:pPr>
    <w:rPr>
      <w:rFonts w:eastAsiaTheme="majorEastAsia" w:cstheme="majorBidi"/>
      <w:i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D1764"/>
    <w:rPr>
      <w:rFonts w:ascii="Times New Roman" w:eastAsiaTheme="majorEastAsia" w:hAnsi="Times New Roman" w:cstheme="majorBidi"/>
      <w:b/>
      <w:smallCaps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8D1764"/>
    <w:rPr>
      <w:rFonts w:ascii="Times New Roman" w:eastAsiaTheme="majorEastAsia" w:hAnsi="Times New Roman" w:cstheme="majorBidi"/>
      <w:b/>
      <w:sz w:val="24"/>
      <w:szCs w:val="33"/>
    </w:rPr>
  </w:style>
  <w:style w:type="character" w:customStyle="1" w:styleId="Heading3Char">
    <w:name w:val="Heading 3 Char"/>
    <w:basedOn w:val="DefaultParagraphFont"/>
    <w:link w:val="Heading3"/>
    <w:uiPriority w:val="4"/>
    <w:rsid w:val="008D1764"/>
    <w:rPr>
      <w:rFonts w:ascii="Times New Roman" w:eastAsiaTheme="majorEastAsia" w:hAnsi="Times New Roman" w:cstheme="majorBidi"/>
      <w:i/>
      <w:sz w:val="24"/>
      <w:szCs w:val="30"/>
    </w:rPr>
  </w:style>
  <w:style w:type="paragraph" w:customStyle="1" w:styleId="Listsubtopic">
    <w:name w:val="List subtopic"/>
    <w:basedOn w:val="Normal"/>
    <w:link w:val="ListsubtopicChar"/>
    <w:uiPriority w:val="4"/>
    <w:qFormat/>
    <w:rsid w:val="008D1764"/>
    <w:pPr>
      <w:tabs>
        <w:tab w:val="left" w:pos="1418"/>
      </w:tabs>
      <w:spacing w:before="0" w:line="360" w:lineRule="auto"/>
      <w:ind w:firstLine="992"/>
    </w:pPr>
    <w:rPr>
      <w:rFonts w:eastAsia="TH SarabunPSK" w:cs="TH SarabunPSK"/>
      <w:szCs w:val="32"/>
    </w:rPr>
  </w:style>
  <w:style w:type="character" w:customStyle="1" w:styleId="ListsubtopicChar">
    <w:name w:val="List subtopic Char"/>
    <w:basedOn w:val="DefaultParagraphFont"/>
    <w:link w:val="Listsubtopic"/>
    <w:uiPriority w:val="4"/>
    <w:rsid w:val="008D1764"/>
    <w:rPr>
      <w:rFonts w:ascii="Times New Roman" w:hAnsi="Times New Roman" w:cs="TH SarabunPSK"/>
      <w:sz w:val="24"/>
      <w:szCs w:val="32"/>
    </w:rPr>
  </w:style>
  <w:style w:type="paragraph" w:styleId="ListParagraph">
    <w:name w:val="List Paragraph"/>
    <w:basedOn w:val="Normal"/>
    <w:uiPriority w:val="3"/>
    <w:qFormat/>
    <w:rsid w:val="008D1764"/>
    <w:pPr>
      <w:tabs>
        <w:tab w:val="left" w:pos="992"/>
      </w:tabs>
      <w:spacing w:before="0" w:line="360" w:lineRule="auto"/>
      <w:contextualSpacing/>
    </w:pPr>
    <w:rPr>
      <w:rFonts w:eastAsia="TH SarabunPSK" w:cs="Angsana New"/>
      <w:szCs w:val="32"/>
    </w:rPr>
  </w:style>
  <w:style w:type="paragraph" w:styleId="Title">
    <w:name w:val="Title"/>
    <w:basedOn w:val="Normal"/>
    <w:next w:val="Normal"/>
    <w:link w:val="TitleChar"/>
    <w:uiPriority w:val="3"/>
    <w:qFormat/>
    <w:rsid w:val="008D1764"/>
    <w:pPr>
      <w:spacing w:before="0" w:after="240" w:line="240" w:lineRule="auto"/>
      <w:contextualSpacing/>
    </w:pPr>
    <w:rPr>
      <w:rFonts w:eastAsiaTheme="majorEastAsia" w:cstheme="majorBidi"/>
      <w:b/>
      <w:caps/>
      <w:spacing w:val="-10"/>
      <w:kern w:val="28"/>
      <w:sz w:val="32"/>
      <w:szCs w:val="71"/>
    </w:rPr>
  </w:style>
  <w:style w:type="character" w:customStyle="1" w:styleId="TitleChar">
    <w:name w:val="Title Char"/>
    <w:basedOn w:val="DefaultParagraphFont"/>
    <w:link w:val="Title"/>
    <w:uiPriority w:val="3"/>
    <w:rsid w:val="008D1764"/>
    <w:rPr>
      <w:rFonts w:ascii="Times New Roman" w:eastAsiaTheme="majorEastAsia" w:hAnsi="Times New Roman" w:cstheme="majorBidi"/>
      <w:b/>
      <w:caps/>
      <w:spacing w:val="-10"/>
      <w:kern w:val="28"/>
      <w:sz w:val="32"/>
      <w:szCs w:val="71"/>
    </w:rPr>
  </w:style>
  <w:style w:type="table" w:styleId="TableGrid">
    <w:name w:val="Table Grid"/>
    <w:basedOn w:val="TableNormal"/>
    <w:uiPriority w:val="39"/>
    <w:rsid w:val="00334EC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A6A14"/>
    <w:pPr>
      <w:spacing w:line="240" w:lineRule="auto"/>
    </w:pPr>
    <w:rPr>
      <w:rFonts w:ascii="Times New Roman" w:eastAsia="Times New Roman" w:hAnsi="Times New Roman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at Kositanurit</dc:creator>
  <cp:keywords/>
  <dc:description/>
  <cp:lastModifiedBy>Kasiphak Kaikaew</cp:lastModifiedBy>
  <cp:revision>84</cp:revision>
  <dcterms:created xsi:type="dcterms:W3CDTF">2024-01-29T09:48:00Z</dcterms:created>
  <dcterms:modified xsi:type="dcterms:W3CDTF">2024-08-05T05:20:00Z</dcterms:modified>
</cp:coreProperties>
</file>